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DC254" w14:textId="77777777" w:rsidR="00E85F0C" w:rsidRPr="00070ED6" w:rsidRDefault="00E85F0C" w:rsidP="00E85F0C">
      <w:pPr>
        <w:rPr>
          <w:b/>
          <w:bCs/>
        </w:rPr>
      </w:pPr>
      <w:r w:rsidRPr="00070ED6">
        <w:rPr>
          <w:rFonts w:cstheme="minorHAnsi"/>
          <w:b/>
          <w:bCs/>
        </w:rPr>
        <w:t xml:space="preserve">S1 Table.  </w:t>
      </w:r>
      <w:r w:rsidRPr="00070ED6">
        <w:rPr>
          <w:b/>
          <w:bCs/>
        </w:rPr>
        <w:t>AEGIS I and II Cohort Sites and Investigators</w:t>
      </w:r>
    </w:p>
    <w:tbl>
      <w:tblPr>
        <w:tblStyle w:val="TableGrid"/>
        <w:tblW w:w="10255" w:type="dxa"/>
        <w:tblInd w:w="-458" w:type="dxa"/>
        <w:tblLook w:val="04A0" w:firstRow="1" w:lastRow="0" w:firstColumn="1" w:lastColumn="0" w:noHBand="0" w:noVBand="1"/>
      </w:tblPr>
      <w:tblGrid>
        <w:gridCol w:w="4022"/>
        <w:gridCol w:w="2600"/>
        <w:gridCol w:w="3633"/>
      </w:tblGrid>
      <w:tr w:rsidR="00E85F0C" w:rsidRPr="00352161" w14:paraId="6193E0E3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09C4E7F6" w14:textId="77777777" w:rsidR="00E85F0C" w:rsidRPr="00352161" w:rsidRDefault="00E85F0C" w:rsidP="00454932">
            <w:pPr>
              <w:rPr>
                <w:b/>
                <w:bCs/>
              </w:rPr>
            </w:pPr>
            <w:r w:rsidRPr="00352161">
              <w:rPr>
                <w:b/>
                <w:bCs/>
              </w:rPr>
              <w:t>Participating Center</w:t>
            </w:r>
          </w:p>
        </w:tc>
        <w:tc>
          <w:tcPr>
            <w:tcW w:w="2600" w:type="dxa"/>
            <w:noWrap/>
            <w:hideMark/>
          </w:tcPr>
          <w:p w14:paraId="62037ADE" w14:textId="77777777" w:rsidR="00E85F0C" w:rsidRPr="00352161" w:rsidRDefault="00E85F0C" w:rsidP="00454932">
            <w:pPr>
              <w:rPr>
                <w:b/>
                <w:bCs/>
              </w:rPr>
            </w:pPr>
            <w:r w:rsidRPr="00352161">
              <w:rPr>
                <w:b/>
                <w:bCs/>
              </w:rPr>
              <w:t>Site Location</w:t>
            </w:r>
          </w:p>
        </w:tc>
        <w:tc>
          <w:tcPr>
            <w:tcW w:w="3633" w:type="dxa"/>
            <w:noWrap/>
            <w:hideMark/>
          </w:tcPr>
          <w:p w14:paraId="3A8D80D3" w14:textId="77777777" w:rsidR="00E85F0C" w:rsidRPr="00352161" w:rsidRDefault="00E85F0C" w:rsidP="00454932">
            <w:pPr>
              <w:rPr>
                <w:b/>
                <w:bCs/>
              </w:rPr>
            </w:pPr>
            <w:r w:rsidRPr="00352161">
              <w:rPr>
                <w:b/>
                <w:bCs/>
              </w:rPr>
              <w:t>PI Name</w:t>
            </w:r>
          </w:p>
        </w:tc>
      </w:tr>
      <w:tr w:rsidR="00E85F0C" w:rsidRPr="00352161" w14:paraId="49F3E9CC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01275430" w14:textId="77777777" w:rsidR="00E85F0C" w:rsidRPr="00352161" w:rsidRDefault="00E85F0C" w:rsidP="00454932">
            <w:r w:rsidRPr="00352161">
              <w:t>Beth Israel Deaconess Medical Center</w:t>
            </w:r>
          </w:p>
        </w:tc>
        <w:tc>
          <w:tcPr>
            <w:tcW w:w="2600" w:type="dxa"/>
            <w:noWrap/>
            <w:hideMark/>
          </w:tcPr>
          <w:p w14:paraId="5CD5623E" w14:textId="77777777" w:rsidR="00E85F0C" w:rsidRPr="00352161" w:rsidRDefault="00E85F0C" w:rsidP="00454932">
            <w:r w:rsidRPr="00352161">
              <w:t>Boston, MA</w:t>
            </w:r>
          </w:p>
        </w:tc>
        <w:tc>
          <w:tcPr>
            <w:tcW w:w="3633" w:type="dxa"/>
            <w:noWrap/>
            <w:hideMark/>
          </w:tcPr>
          <w:p w14:paraId="0126D632" w14:textId="77777777" w:rsidR="00E85F0C" w:rsidRPr="00352161" w:rsidRDefault="00E85F0C" w:rsidP="00454932">
            <w:r w:rsidRPr="00352161">
              <w:t xml:space="preserve">Armin Ernst and </w:t>
            </w:r>
            <w:proofErr w:type="spellStart"/>
            <w:r w:rsidRPr="00352161">
              <w:t>Gaetane</w:t>
            </w:r>
            <w:proofErr w:type="spellEnd"/>
            <w:r w:rsidRPr="00352161">
              <w:t xml:space="preserve"> Michaud</w:t>
            </w:r>
          </w:p>
        </w:tc>
      </w:tr>
      <w:tr w:rsidR="00E85F0C" w:rsidRPr="00352161" w14:paraId="2F799A14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2D5D0257" w14:textId="77777777" w:rsidR="00E85F0C" w:rsidRPr="00352161" w:rsidRDefault="00E85F0C" w:rsidP="00454932">
            <w:r w:rsidRPr="00352161">
              <w:t>University of British Columbia</w:t>
            </w:r>
          </w:p>
        </w:tc>
        <w:tc>
          <w:tcPr>
            <w:tcW w:w="2600" w:type="dxa"/>
            <w:noWrap/>
            <w:hideMark/>
          </w:tcPr>
          <w:p w14:paraId="642F90A1" w14:textId="77777777" w:rsidR="00E85F0C" w:rsidRPr="00352161" w:rsidRDefault="00E85F0C" w:rsidP="00454932">
            <w:r w:rsidRPr="00352161">
              <w:t>Vancouver, BC, Canada</w:t>
            </w:r>
          </w:p>
        </w:tc>
        <w:tc>
          <w:tcPr>
            <w:tcW w:w="3633" w:type="dxa"/>
            <w:noWrap/>
            <w:hideMark/>
          </w:tcPr>
          <w:p w14:paraId="0FCC6634" w14:textId="77777777" w:rsidR="00E85F0C" w:rsidRPr="00352161" w:rsidRDefault="00E85F0C" w:rsidP="00454932">
            <w:r w:rsidRPr="00352161">
              <w:t>Stephen Lam</w:t>
            </w:r>
          </w:p>
        </w:tc>
      </w:tr>
      <w:tr w:rsidR="00E85F0C" w:rsidRPr="00352161" w14:paraId="11C3ADF8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6718CC27" w14:textId="77777777" w:rsidR="00E85F0C" w:rsidRPr="00352161" w:rsidRDefault="00E85F0C" w:rsidP="00454932">
            <w:r w:rsidRPr="00352161">
              <w:t>University of Pennsylvania</w:t>
            </w:r>
          </w:p>
        </w:tc>
        <w:tc>
          <w:tcPr>
            <w:tcW w:w="2600" w:type="dxa"/>
            <w:noWrap/>
            <w:hideMark/>
          </w:tcPr>
          <w:p w14:paraId="3D5CDAAC" w14:textId="77777777" w:rsidR="00E85F0C" w:rsidRPr="00352161" w:rsidRDefault="00E85F0C" w:rsidP="00454932">
            <w:r w:rsidRPr="00352161">
              <w:t>Philadelphia, PA</w:t>
            </w:r>
          </w:p>
        </w:tc>
        <w:tc>
          <w:tcPr>
            <w:tcW w:w="3633" w:type="dxa"/>
            <w:noWrap/>
            <w:hideMark/>
          </w:tcPr>
          <w:p w14:paraId="2E3DBE8B" w14:textId="77777777" w:rsidR="00E85F0C" w:rsidRPr="00352161" w:rsidRDefault="00E85F0C" w:rsidP="00454932">
            <w:r w:rsidRPr="00352161">
              <w:t xml:space="preserve">Anil </w:t>
            </w:r>
            <w:proofErr w:type="spellStart"/>
            <w:r w:rsidRPr="00352161">
              <w:t>Vachani</w:t>
            </w:r>
            <w:proofErr w:type="spellEnd"/>
          </w:p>
        </w:tc>
      </w:tr>
      <w:tr w:rsidR="00E85F0C" w:rsidRPr="00352161" w14:paraId="7101A08B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1AF5C3E9" w14:textId="77777777" w:rsidR="00E85F0C" w:rsidRPr="00352161" w:rsidRDefault="00E85F0C" w:rsidP="00454932">
            <w:r w:rsidRPr="00352161">
              <w:t>New York University</w:t>
            </w:r>
          </w:p>
        </w:tc>
        <w:tc>
          <w:tcPr>
            <w:tcW w:w="2600" w:type="dxa"/>
            <w:noWrap/>
            <w:hideMark/>
          </w:tcPr>
          <w:p w14:paraId="616979B0" w14:textId="77777777" w:rsidR="00E85F0C" w:rsidRPr="00352161" w:rsidRDefault="00E85F0C" w:rsidP="00454932">
            <w:r w:rsidRPr="00352161">
              <w:t>New York, NY</w:t>
            </w:r>
          </w:p>
        </w:tc>
        <w:tc>
          <w:tcPr>
            <w:tcW w:w="3633" w:type="dxa"/>
            <w:noWrap/>
            <w:hideMark/>
          </w:tcPr>
          <w:p w14:paraId="266E500C" w14:textId="77777777" w:rsidR="00E85F0C" w:rsidRPr="00352161" w:rsidRDefault="00E85F0C" w:rsidP="00454932">
            <w:r w:rsidRPr="00352161">
              <w:t>William Rom</w:t>
            </w:r>
          </w:p>
        </w:tc>
      </w:tr>
      <w:tr w:rsidR="00E85F0C" w:rsidRPr="00352161" w14:paraId="2D9BDB96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6678D993" w14:textId="77777777" w:rsidR="00E85F0C" w:rsidRPr="00352161" w:rsidRDefault="00E85F0C" w:rsidP="00454932">
            <w:r w:rsidRPr="00352161">
              <w:t>Temple University</w:t>
            </w:r>
          </w:p>
        </w:tc>
        <w:tc>
          <w:tcPr>
            <w:tcW w:w="2600" w:type="dxa"/>
            <w:noWrap/>
            <w:hideMark/>
          </w:tcPr>
          <w:p w14:paraId="453FB797" w14:textId="77777777" w:rsidR="00E85F0C" w:rsidRPr="00352161" w:rsidRDefault="00E85F0C" w:rsidP="00454932">
            <w:r w:rsidRPr="00352161">
              <w:t>Philadelphia, PA</w:t>
            </w:r>
          </w:p>
        </w:tc>
        <w:tc>
          <w:tcPr>
            <w:tcW w:w="3633" w:type="dxa"/>
            <w:noWrap/>
            <w:hideMark/>
          </w:tcPr>
          <w:p w14:paraId="3872F7DE" w14:textId="77777777" w:rsidR="00E85F0C" w:rsidRPr="00352161" w:rsidRDefault="00E85F0C" w:rsidP="00454932">
            <w:r w:rsidRPr="00352161">
              <w:t xml:space="preserve">John </w:t>
            </w:r>
            <w:proofErr w:type="spellStart"/>
            <w:r w:rsidRPr="00352161">
              <w:t>Travaline</w:t>
            </w:r>
            <w:proofErr w:type="spellEnd"/>
          </w:p>
        </w:tc>
      </w:tr>
      <w:tr w:rsidR="00E85F0C" w:rsidRPr="00352161" w14:paraId="70C9B714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4F43DE76" w14:textId="77777777" w:rsidR="00E85F0C" w:rsidRPr="00352161" w:rsidRDefault="00E85F0C" w:rsidP="00454932">
            <w:r w:rsidRPr="00352161">
              <w:t>Indiana University</w:t>
            </w:r>
          </w:p>
        </w:tc>
        <w:tc>
          <w:tcPr>
            <w:tcW w:w="2600" w:type="dxa"/>
            <w:noWrap/>
            <w:hideMark/>
          </w:tcPr>
          <w:p w14:paraId="79BA2DF4" w14:textId="77777777" w:rsidR="00E85F0C" w:rsidRPr="00352161" w:rsidRDefault="00E85F0C" w:rsidP="00454932">
            <w:r w:rsidRPr="00352161">
              <w:t>Indianapolis, IN</w:t>
            </w:r>
          </w:p>
        </w:tc>
        <w:tc>
          <w:tcPr>
            <w:tcW w:w="3633" w:type="dxa"/>
            <w:noWrap/>
            <w:hideMark/>
          </w:tcPr>
          <w:p w14:paraId="7681E8B7" w14:textId="77777777" w:rsidR="00E85F0C" w:rsidRPr="00352161" w:rsidRDefault="00E85F0C" w:rsidP="00454932">
            <w:r w:rsidRPr="00352161">
              <w:t xml:space="preserve">Francis </w:t>
            </w:r>
            <w:proofErr w:type="spellStart"/>
            <w:r w:rsidRPr="00352161">
              <w:t>Sheski</w:t>
            </w:r>
            <w:proofErr w:type="spellEnd"/>
          </w:p>
        </w:tc>
      </w:tr>
      <w:tr w:rsidR="00E85F0C" w:rsidRPr="00352161" w14:paraId="77C0E078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05816B30" w14:textId="77777777" w:rsidR="00E85F0C" w:rsidRPr="00352161" w:rsidRDefault="00E85F0C" w:rsidP="00454932">
            <w:r w:rsidRPr="00352161">
              <w:t>University of Virginia</w:t>
            </w:r>
          </w:p>
        </w:tc>
        <w:tc>
          <w:tcPr>
            <w:tcW w:w="2600" w:type="dxa"/>
            <w:noWrap/>
            <w:hideMark/>
          </w:tcPr>
          <w:p w14:paraId="50F9B9B9" w14:textId="77777777" w:rsidR="00E85F0C" w:rsidRPr="00352161" w:rsidRDefault="00E85F0C" w:rsidP="00454932">
            <w:r w:rsidRPr="00352161">
              <w:t>Charlottesville, VA</w:t>
            </w:r>
          </w:p>
        </w:tc>
        <w:tc>
          <w:tcPr>
            <w:tcW w:w="3633" w:type="dxa"/>
            <w:noWrap/>
            <w:hideMark/>
          </w:tcPr>
          <w:p w14:paraId="1756CB45" w14:textId="77777777" w:rsidR="00E85F0C" w:rsidRPr="00352161" w:rsidRDefault="00E85F0C" w:rsidP="00454932">
            <w:r w:rsidRPr="00352161">
              <w:t xml:space="preserve">George </w:t>
            </w:r>
            <w:proofErr w:type="spellStart"/>
            <w:r w:rsidRPr="00352161">
              <w:t>Verghese</w:t>
            </w:r>
            <w:proofErr w:type="spellEnd"/>
          </w:p>
        </w:tc>
      </w:tr>
      <w:tr w:rsidR="00E85F0C" w:rsidRPr="00352161" w14:paraId="60F13517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3D704398" w14:textId="77777777" w:rsidR="00E85F0C" w:rsidRPr="00352161" w:rsidRDefault="00E85F0C" w:rsidP="00454932">
            <w:r w:rsidRPr="00352161">
              <w:t>University of Missouri</w:t>
            </w:r>
          </w:p>
        </w:tc>
        <w:tc>
          <w:tcPr>
            <w:tcW w:w="2600" w:type="dxa"/>
            <w:noWrap/>
            <w:hideMark/>
          </w:tcPr>
          <w:p w14:paraId="16DDFC8E" w14:textId="77777777" w:rsidR="00E85F0C" w:rsidRPr="00352161" w:rsidRDefault="00E85F0C" w:rsidP="00454932">
            <w:r w:rsidRPr="00352161">
              <w:t>Columbia, MO</w:t>
            </w:r>
          </w:p>
        </w:tc>
        <w:tc>
          <w:tcPr>
            <w:tcW w:w="3633" w:type="dxa"/>
            <w:noWrap/>
            <w:hideMark/>
          </w:tcPr>
          <w:p w14:paraId="5D2EA15C" w14:textId="77777777" w:rsidR="00E85F0C" w:rsidRPr="00352161" w:rsidRDefault="00E85F0C" w:rsidP="00454932">
            <w:r w:rsidRPr="00352161">
              <w:t>Vamsi Guntur</w:t>
            </w:r>
          </w:p>
        </w:tc>
      </w:tr>
      <w:tr w:rsidR="00E85F0C" w:rsidRPr="00352161" w14:paraId="6DB47AFA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208E9810" w14:textId="77777777" w:rsidR="00E85F0C" w:rsidRPr="00352161" w:rsidRDefault="00E85F0C" w:rsidP="00454932">
            <w:r w:rsidRPr="00352161">
              <w:t>Louisiana State University</w:t>
            </w:r>
          </w:p>
        </w:tc>
        <w:tc>
          <w:tcPr>
            <w:tcW w:w="2600" w:type="dxa"/>
            <w:noWrap/>
            <w:hideMark/>
          </w:tcPr>
          <w:p w14:paraId="196C5616" w14:textId="77777777" w:rsidR="00E85F0C" w:rsidRPr="00352161" w:rsidRDefault="00E85F0C" w:rsidP="00454932">
            <w:r w:rsidRPr="00352161">
              <w:t>New Orleans, LA</w:t>
            </w:r>
          </w:p>
        </w:tc>
        <w:tc>
          <w:tcPr>
            <w:tcW w:w="3633" w:type="dxa"/>
            <w:noWrap/>
            <w:hideMark/>
          </w:tcPr>
          <w:p w14:paraId="6C2F4D47" w14:textId="77777777" w:rsidR="00E85F0C" w:rsidRPr="00352161" w:rsidRDefault="00E85F0C" w:rsidP="00454932">
            <w:r w:rsidRPr="00352161">
              <w:t xml:space="preserve">Stephen </w:t>
            </w:r>
            <w:proofErr w:type="spellStart"/>
            <w:r w:rsidRPr="00352161">
              <w:t>Kantrow</w:t>
            </w:r>
            <w:proofErr w:type="spellEnd"/>
          </w:p>
        </w:tc>
      </w:tr>
      <w:tr w:rsidR="00E85F0C" w:rsidRPr="00352161" w14:paraId="13A7DC74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3FDEAF19" w14:textId="77777777" w:rsidR="00E85F0C" w:rsidRPr="00352161" w:rsidRDefault="00E85F0C" w:rsidP="00454932">
            <w:r w:rsidRPr="00352161">
              <w:t>St. James’s Hospital, Trinity College</w:t>
            </w:r>
          </w:p>
        </w:tc>
        <w:tc>
          <w:tcPr>
            <w:tcW w:w="2600" w:type="dxa"/>
            <w:noWrap/>
            <w:hideMark/>
          </w:tcPr>
          <w:p w14:paraId="5CF029AC" w14:textId="77777777" w:rsidR="00E85F0C" w:rsidRPr="00352161" w:rsidRDefault="00E85F0C" w:rsidP="00454932">
            <w:r w:rsidRPr="00352161">
              <w:t>Dublin, Ireland</w:t>
            </w:r>
          </w:p>
        </w:tc>
        <w:tc>
          <w:tcPr>
            <w:tcW w:w="3633" w:type="dxa"/>
            <w:noWrap/>
            <w:hideMark/>
          </w:tcPr>
          <w:p w14:paraId="047B924A" w14:textId="77777777" w:rsidR="00E85F0C" w:rsidRPr="00352161" w:rsidRDefault="00E85F0C" w:rsidP="00454932">
            <w:r w:rsidRPr="00352161">
              <w:t>Joe Keane</w:t>
            </w:r>
          </w:p>
        </w:tc>
      </w:tr>
      <w:tr w:rsidR="00E85F0C" w:rsidRPr="00352161" w14:paraId="58248DA8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29C11121" w14:textId="77777777" w:rsidR="00E85F0C" w:rsidRPr="00352161" w:rsidRDefault="00E85F0C" w:rsidP="00454932">
            <w:r w:rsidRPr="00352161">
              <w:t>Georgia Clinical Research</w:t>
            </w:r>
          </w:p>
        </w:tc>
        <w:tc>
          <w:tcPr>
            <w:tcW w:w="2600" w:type="dxa"/>
            <w:noWrap/>
            <w:hideMark/>
          </w:tcPr>
          <w:p w14:paraId="6EBAE14C" w14:textId="77777777" w:rsidR="00E85F0C" w:rsidRPr="00352161" w:rsidRDefault="00E85F0C" w:rsidP="00454932">
            <w:r w:rsidRPr="00352161">
              <w:t>Austell, GA</w:t>
            </w:r>
          </w:p>
        </w:tc>
        <w:tc>
          <w:tcPr>
            <w:tcW w:w="3633" w:type="dxa"/>
            <w:noWrap/>
            <w:hideMark/>
          </w:tcPr>
          <w:p w14:paraId="1262174D" w14:textId="77777777" w:rsidR="00E85F0C" w:rsidRPr="00352161" w:rsidRDefault="00E85F0C" w:rsidP="00454932">
            <w:r w:rsidRPr="00352161">
              <w:t>Stuart Simon</w:t>
            </w:r>
          </w:p>
        </w:tc>
      </w:tr>
      <w:tr w:rsidR="00E85F0C" w:rsidRPr="00352161" w14:paraId="24F1E473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0D5B5813" w14:textId="77777777" w:rsidR="00E85F0C" w:rsidRPr="00352161" w:rsidRDefault="00E85F0C" w:rsidP="00454932">
            <w:r w:rsidRPr="00352161">
              <w:t>University of Wisconsin</w:t>
            </w:r>
          </w:p>
        </w:tc>
        <w:tc>
          <w:tcPr>
            <w:tcW w:w="2600" w:type="dxa"/>
            <w:noWrap/>
            <w:hideMark/>
          </w:tcPr>
          <w:p w14:paraId="044E95EA" w14:textId="77777777" w:rsidR="00E85F0C" w:rsidRPr="00352161" w:rsidRDefault="00E85F0C" w:rsidP="00454932">
            <w:r w:rsidRPr="00352161">
              <w:t>Madison, WI</w:t>
            </w:r>
          </w:p>
        </w:tc>
        <w:tc>
          <w:tcPr>
            <w:tcW w:w="3633" w:type="dxa"/>
            <w:noWrap/>
            <w:hideMark/>
          </w:tcPr>
          <w:p w14:paraId="55D9F0A6" w14:textId="77777777" w:rsidR="00E85F0C" w:rsidRPr="00352161" w:rsidRDefault="00E85F0C" w:rsidP="00454932">
            <w:r w:rsidRPr="00352161">
              <w:t>Scott Ferguson</w:t>
            </w:r>
          </w:p>
        </w:tc>
      </w:tr>
      <w:tr w:rsidR="00E85F0C" w:rsidRPr="00352161" w14:paraId="766C49BB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6ED5E8F1" w14:textId="77777777" w:rsidR="00E85F0C" w:rsidRPr="00352161" w:rsidRDefault="00E85F0C" w:rsidP="00454932">
            <w:r w:rsidRPr="00352161">
              <w:t>Medical University of South Carolina</w:t>
            </w:r>
          </w:p>
        </w:tc>
        <w:tc>
          <w:tcPr>
            <w:tcW w:w="2600" w:type="dxa"/>
            <w:noWrap/>
            <w:hideMark/>
          </w:tcPr>
          <w:p w14:paraId="1F56453D" w14:textId="77777777" w:rsidR="00E85F0C" w:rsidRPr="00352161" w:rsidRDefault="00E85F0C" w:rsidP="00454932">
            <w:r w:rsidRPr="00352161">
              <w:t>Charleston, SC</w:t>
            </w:r>
          </w:p>
        </w:tc>
        <w:tc>
          <w:tcPr>
            <w:tcW w:w="3633" w:type="dxa"/>
            <w:noWrap/>
            <w:hideMark/>
          </w:tcPr>
          <w:p w14:paraId="4BAAE6FD" w14:textId="77777777" w:rsidR="00E85F0C" w:rsidRPr="00352161" w:rsidRDefault="00E85F0C" w:rsidP="00454932">
            <w:r w:rsidRPr="00352161">
              <w:t xml:space="preserve">Gerard </w:t>
            </w:r>
            <w:proofErr w:type="spellStart"/>
            <w:r w:rsidRPr="00352161">
              <w:t>Silverstri</w:t>
            </w:r>
            <w:proofErr w:type="spellEnd"/>
          </w:p>
        </w:tc>
      </w:tr>
      <w:tr w:rsidR="00E85F0C" w:rsidRPr="00352161" w14:paraId="24B3B202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33557243" w14:textId="77777777" w:rsidR="00E85F0C" w:rsidRPr="00352161" w:rsidRDefault="00E85F0C" w:rsidP="00454932">
            <w:r w:rsidRPr="00352161">
              <w:t>National Jewish Health</w:t>
            </w:r>
          </w:p>
        </w:tc>
        <w:tc>
          <w:tcPr>
            <w:tcW w:w="2600" w:type="dxa"/>
            <w:noWrap/>
            <w:hideMark/>
          </w:tcPr>
          <w:p w14:paraId="700D3A65" w14:textId="77777777" w:rsidR="00E85F0C" w:rsidRPr="00352161" w:rsidRDefault="00E85F0C" w:rsidP="00454932">
            <w:r w:rsidRPr="00352161">
              <w:t>Denver, CO</w:t>
            </w:r>
          </w:p>
        </w:tc>
        <w:tc>
          <w:tcPr>
            <w:tcW w:w="3633" w:type="dxa"/>
            <w:noWrap/>
            <w:hideMark/>
          </w:tcPr>
          <w:p w14:paraId="46862E86" w14:textId="77777777" w:rsidR="00E85F0C" w:rsidRPr="00352161" w:rsidRDefault="00E85F0C" w:rsidP="00454932">
            <w:r w:rsidRPr="00352161">
              <w:t xml:space="preserve">Ali </w:t>
            </w:r>
            <w:proofErr w:type="spellStart"/>
            <w:r w:rsidRPr="00352161">
              <w:t>Musani</w:t>
            </w:r>
            <w:proofErr w:type="spellEnd"/>
          </w:p>
        </w:tc>
      </w:tr>
      <w:tr w:rsidR="00E85F0C" w:rsidRPr="00352161" w14:paraId="526690B3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1CC0BCB6" w14:textId="77777777" w:rsidR="00E85F0C" w:rsidRPr="00352161" w:rsidRDefault="00E85F0C" w:rsidP="00454932">
            <w:r w:rsidRPr="00352161">
              <w:t>Overlake Hospital</w:t>
            </w:r>
          </w:p>
        </w:tc>
        <w:tc>
          <w:tcPr>
            <w:tcW w:w="2600" w:type="dxa"/>
            <w:noWrap/>
            <w:hideMark/>
          </w:tcPr>
          <w:p w14:paraId="29145E9F" w14:textId="77777777" w:rsidR="00E85F0C" w:rsidRPr="00352161" w:rsidRDefault="00E85F0C" w:rsidP="00454932">
            <w:r w:rsidRPr="00352161">
              <w:t>Bellevue, WA</w:t>
            </w:r>
          </w:p>
        </w:tc>
        <w:tc>
          <w:tcPr>
            <w:tcW w:w="3633" w:type="dxa"/>
            <w:noWrap/>
            <w:hideMark/>
          </w:tcPr>
          <w:p w14:paraId="0D7EBEB3" w14:textId="77777777" w:rsidR="00E85F0C" w:rsidRPr="00352161" w:rsidRDefault="00E85F0C" w:rsidP="00454932">
            <w:r w:rsidRPr="00352161">
              <w:t xml:space="preserve">Amy </w:t>
            </w:r>
            <w:proofErr w:type="spellStart"/>
            <w:r w:rsidRPr="00352161">
              <w:t>Markezich</w:t>
            </w:r>
            <w:proofErr w:type="spellEnd"/>
          </w:p>
        </w:tc>
      </w:tr>
      <w:tr w:rsidR="00E85F0C" w:rsidRPr="00352161" w14:paraId="046407AF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43C9FB4B" w14:textId="77777777" w:rsidR="00E85F0C" w:rsidRPr="00352161" w:rsidRDefault="00E85F0C" w:rsidP="00454932">
            <w:r w:rsidRPr="00352161">
              <w:t>Pulmonary Associates, P.A.</w:t>
            </w:r>
          </w:p>
        </w:tc>
        <w:tc>
          <w:tcPr>
            <w:tcW w:w="2600" w:type="dxa"/>
            <w:noWrap/>
            <w:hideMark/>
          </w:tcPr>
          <w:p w14:paraId="36BA4509" w14:textId="77777777" w:rsidR="00E85F0C" w:rsidRPr="00352161" w:rsidRDefault="00E85F0C" w:rsidP="00454932">
            <w:r w:rsidRPr="00352161">
              <w:t>Phoenix, AZ</w:t>
            </w:r>
          </w:p>
        </w:tc>
        <w:tc>
          <w:tcPr>
            <w:tcW w:w="3633" w:type="dxa"/>
            <w:noWrap/>
            <w:hideMark/>
          </w:tcPr>
          <w:p w14:paraId="22F74D7A" w14:textId="77777777" w:rsidR="00E85F0C" w:rsidRPr="00352161" w:rsidRDefault="00E85F0C" w:rsidP="00454932">
            <w:r w:rsidRPr="00352161">
              <w:t xml:space="preserve">Mark </w:t>
            </w:r>
            <w:proofErr w:type="spellStart"/>
            <w:r w:rsidRPr="00352161">
              <w:t>Gotfried</w:t>
            </w:r>
            <w:proofErr w:type="spellEnd"/>
          </w:p>
        </w:tc>
      </w:tr>
      <w:tr w:rsidR="00E85F0C" w:rsidRPr="00352161" w14:paraId="13413E3C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0C876732" w14:textId="77777777" w:rsidR="00E85F0C" w:rsidRPr="00352161" w:rsidRDefault="00E85F0C" w:rsidP="00454932">
            <w:r w:rsidRPr="00352161">
              <w:t>William Jennings Bryan Dorn VAMC</w:t>
            </w:r>
          </w:p>
        </w:tc>
        <w:tc>
          <w:tcPr>
            <w:tcW w:w="2600" w:type="dxa"/>
            <w:noWrap/>
            <w:hideMark/>
          </w:tcPr>
          <w:p w14:paraId="418E997E" w14:textId="77777777" w:rsidR="00E85F0C" w:rsidRPr="00352161" w:rsidRDefault="00E85F0C" w:rsidP="00454932">
            <w:r w:rsidRPr="00352161">
              <w:t>Columbia, SC</w:t>
            </w:r>
          </w:p>
        </w:tc>
        <w:tc>
          <w:tcPr>
            <w:tcW w:w="3633" w:type="dxa"/>
            <w:noWrap/>
            <w:hideMark/>
          </w:tcPr>
          <w:p w14:paraId="16A356AF" w14:textId="77777777" w:rsidR="00E85F0C" w:rsidRPr="00352161" w:rsidRDefault="00E85F0C" w:rsidP="00454932">
            <w:r w:rsidRPr="00352161">
              <w:t>Brian Smith and Andrea Mass</w:t>
            </w:r>
          </w:p>
        </w:tc>
      </w:tr>
      <w:tr w:rsidR="00E85F0C" w:rsidRPr="00352161" w14:paraId="51D20DC6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48FD4249" w14:textId="77777777" w:rsidR="00E85F0C" w:rsidRPr="00352161" w:rsidRDefault="00E85F0C" w:rsidP="00454932">
            <w:r w:rsidRPr="00352161">
              <w:t>Virginia Commonwealth University</w:t>
            </w:r>
          </w:p>
        </w:tc>
        <w:tc>
          <w:tcPr>
            <w:tcW w:w="2600" w:type="dxa"/>
            <w:noWrap/>
            <w:hideMark/>
          </w:tcPr>
          <w:p w14:paraId="36E4D717" w14:textId="77777777" w:rsidR="00E85F0C" w:rsidRPr="00352161" w:rsidRDefault="00E85F0C" w:rsidP="00454932">
            <w:r w:rsidRPr="00352161">
              <w:t>Richmond, VA</w:t>
            </w:r>
          </w:p>
        </w:tc>
        <w:tc>
          <w:tcPr>
            <w:tcW w:w="3633" w:type="dxa"/>
            <w:noWrap/>
            <w:hideMark/>
          </w:tcPr>
          <w:p w14:paraId="041C6EC4" w14:textId="77777777" w:rsidR="00E85F0C" w:rsidRPr="00352161" w:rsidRDefault="00E85F0C" w:rsidP="00454932">
            <w:r w:rsidRPr="00352161">
              <w:t>Wes Shepherd</w:t>
            </w:r>
          </w:p>
        </w:tc>
      </w:tr>
      <w:tr w:rsidR="00E85F0C" w:rsidRPr="00352161" w14:paraId="6DC4B2D8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02674418" w14:textId="77777777" w:rsidR="00E85F0C" w:rsidRPr="00352161" w:rsidRDefault="00E85F0C" w:rsidP="00454932">
            <w:r w:rsidRPr="00352161">
              <w:t>Jamaica Hospital Medical Center</w:t>
            </w:r>
          </w:p>
        </w:tc>
        <w:tc>
          <w:tcPr>
            <w:tcW w:w="2600" w:type="dxa"/>
            <w:noWrap/>
            <w:hideMark/>
          </w:tcPr>
          <w:p w14:paraId="4EABF40E" w14:textId="77777777" w:rsidR="00E85F0C" w:rsidRPr="00352161" w:rsidRDefault="00E85F0C" w:rsidP="00454932">
            <w:r w:rsidRPr="00352161">
              <w:t>Jamaica, NY</w:t>
            </w:r>
          </w:p>
        </w:tc>
        <w:tc>
          <w:tcPr>
            <w:tcW w:w="3633" w:type="dxa"/>
            <w:noWrap/>
            <w:hideMark/>
          </w:tcPr>
          <w:p w14:paraId="35BEA4CA" w14:textId="77777777" w:rsidR="00E85F0C" w:rsidRPr="00352161" w:rsidRDefault="00E85F0C" w:rsidP="00454932">
            <w:r w:rsidRPr="00352161">
              <w:t>Craig Thurm</w:t>
            </w:r>
          </w:p>
        </w:tc>
      </w:tr>
      <w:tr w:rsidR="00E85F0C" w:rsidRPr="00352161" w14:paraId="0AC8C448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2E0E0407" w14:textId="77777777" w:rsidR="00E85F0C" w:rsidRPr="00352161" w:rsidRDefault="00E85F0C" w:rsidP="00454932">
            <w:r w:rsidRPr="00352161">
              <w:t>University of California- Davis</w:t>
            </w:r>
          </w:p>
        </w:tc>
        <w:tc>
          <w:tcPr>
            <w:tcW w:w="2600" w:type="dxa"/>
            <w:noWrap/>
            <w:hideMark/>
          </w:tcPr>
          <w:p w14:paraId="6ABD483F" w14:textId="77777777" w:rsidR="00E85F0C" w:rsidRPr="00352161" w:rsidRDefault="00E85F0C" w:rsidP="00454932">
            <w:r w:rsidRPr="00352161">
              <w:t>Sacramento, CA</w:t>
            </w:r>
          </w:p>
        </w:tc>
        <w:tc>
          <w:tcPr>
            <w:tcW w:w="3633" w:type="dxa"/>
            <w:noWrap/>
            <w:hideMark/>
          </w:tcPr>
          <w:p w14:paraId="7A899291" w14:textId="77777777" w:rsidR="00E85F0C" w:rsidRPr="00352161" w:rsidRDefault="00E85F0C" w:rsidP="00454932">
            <w:proofErr w:type="spellStart"/>
            <w:r w:rsidRPr="00352161">
              <w:t>Richart</w:t>
            </w:r>
            <w:proofErr w:type="spellEnd"/>
            <w:r w:rsidRPr="00352161">
              <w:t xml:space="preserve"> Harper</w:t>
            </w:r>
          </w:p>
        </w:tc>
      </w:tr>
      <w:tr w:rsidR="00E85F0C" w:rsidRPr="00352161" w14:paraId="285926A4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531EBE85" w14:textId="77777777" w:rsidR="00E85F0C" w:rsidRPr="00352161" w:rsidRDefault="00E85F0C" w:rsidP="00454932">
            <w:r w:rsidRPr="00352161">
              <w:t>North Florida/South Georgia Veterans Health System</w:t>
            </w:r>
          </w:p>
        </w:tc>
        <w:tc>
          <w:tcPr>
            <w:tcW w:w="2600" w:type="dxa"/>
            <w:noWrap/>
            <w:hideMark/>
          </w:tcPr>
          <w:p w14:paraId="5D7FCF47" w14:textId="77777777" w:rsidR="00E85F0C" w:rsidRPr="00352161" w:rsidRDefault="00E85F0C" w:rsidP="00454932">
            <w:r w:rsidRPr="00352161">
              <w:t>Gainesville, FL</w:t>
            </w:r>
          </w:p>
        </w:tc>
        <w:tc>
          <w:tcPr>
            <w:tcW w:w="3633" w:type="dxa"/>
            <w:noWrap/>
            <w:hideMark/>
          </w:tcPr>
          <w:p w14:paraId="0B3FC444" w14:textId="77777777" w:rsidR="00E85F0C" w:rsidRPr="00352161" w:rsidRDefault="00E85F0C" w:rsidP="00454932">
            <w:proofErr w:type="spellStart"/>
            <w:r w:rsidRPr="00352161">
              <w:t>Peruvemba</w:t>
            </w:r>
            <w:proofErr w:type="spellEnd"/>
            <w:r w:rsidRPr="00352161">
              <w:t xml:space="preserve"> Sriram</w:t>
            </w:r>
          </w:p>
        </w:tc>
      </w:tr>
      <w:tr w:rsidR="00E85F0C" w:rsidRPr="00352161" w14:paraId="55D3AC36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7F2C356B" w14:textId="77777777" w:rsidR="00E85F0C" w:rsidRPr="00352161" w:rsidRDefault="00E85F0C" w:rsidP="00454932">
            <w:r w:rsidRPr="00352161">
              <w:t>St. Elizabeth's Medical Center</w:t>
            </w:r>
          </w:p>
        </w:tc>
        <w:tc>
          <w:tcPr>
            <w:tcW w:w="2600" w:type="dxa"/>
            <w:noWrap/>
            <w:hideMark/>
          </w:tcPr>
          <w:p w14:paraId="5E0A53E3" w14:textId="77777777" w:rsidR="00E85F0C" w:rsidRPr="00352161" w:rsidRDefault="00E85F0C" w:rsidP="00454932">
            <w:r w:rsidRPr="00352161">
              <w:t>Brighton, MA</w:t>
            </w:r>
          </w:p>
        </w:tc>
        <w:tc>
          <w:tcPr>
            <w:tcW w:w="3633" w:type="dxa"/>
            <w:noWrap/>
            <w:hideMark/>
          </w:tcPr>
          <w:p w14:paraId="4D411BC8" w14:textId="77777777" w:rsidR="00E85F0C" w:rsidRPr="00352161" w:rsidRDefault="00E85F0C" w:rsidP="00454932">
            <w:r w:rsidRPr="00352161">
              <w:t xml:space="preserve">Samaan </w:t>
            </w:r>
            <w:proofErr w:type="spellStart"/>
            <w:r w:rsidRPr="00352161">
              <w:t>Rafeq</w:t>
            </w:r>
            <w:proofErr w:type="spellEnd"/>
            <w:r w:rsidRPr="00352161">
              <w:t xml:space="preserve"> and Armin Ernst</w:t>
            </w:r>
          </w:p>
        </w:tc>
      </w:tr>
      <w:tr w:rsidR="00E85F0C" w:rsidRPr="00352161" w14:paraId="634D8E25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34826451" w14:textId="77777777" w:rsidR="00E85F0C" w:rsidRPr="00352161" w:rsidRDefault="00E85F0C" w:rsidP="00454932">
            <w:r w:rsidRPr="00352161">
              <w:t>Yale</w:t>
            </w:r>
          </w:p>
        </w:tc>
        <w:tc>
          <w:tcPr>
            <w:tcW w:w="2600" w:type="dxa"/>
            <w:noWrap/>
            <w:hideMark/>
          </w:tcPr>
          <w:p w14:paraId="094F42F5" w14:textId="77777777" w:rsidR="00E85F0C" w:rsidRPr="00352161" w:rsidRDefault="00E85F0C" w:rsidP="00454932">
            <w:r w:rsidRPr="00352161">
              <w:t>New Haven, CT</w:t>
            </w:r>
          </w:p>
        </w:tc>
        <w:tc>
          <w:tcPr>
            <w:tcW w:w="3633" w:type="dxa"/>
            <w:noWrap/>
            <w:hideMark/>
          </w:tcPr>
          <w:p w14:paraId="40C86814" w14:textId="77777777" w:rsidR="00E85F0C" w:rsidRPr="00352161" w:rsidRDefault="00E85F0C" w:rsidP="00454932">
            <w:proofErr w:type="spellStart"/>
            <w:r w:rsidRPr="00352161">
              <w:t>Gaetane</w:t>
            </w:r>
            <w:proofErr w:type="spellEnd"/>
            <w:r w:rsidRPr="00352161">
              <w:t xml:space="preserve"> Michaud</w:t>
            </w:r>
          </w:p>
        </w:tc>
      </w:tr>
      <w:tr w:rsidR="00E85F0C" w:rsidRPr="00352161" w14:paraId="1A71DA63" w14:textId="77777777" w:rsidTr="00454932">
        <w:trPr>
          <w:trHeight w:val="290"/>
        </w:trPr>
        <w:tc>
          <w:tcPr>
            <w:tcW w:w="4022" w:type="dxa"/>
            <w:noWrap/>
            <w:hideMark/>
          </w:tcPr>
          <w:p w14:paraId="31531B33" w14:textId="77777777" w:rsidR="00E85F0C" w:rsidRPr="00352161" w:rsidRDefault="00E85F0C" w:rsidP="00454932">
            <w:r w:rsidRPr="00352161">
              <w:t>Cleveland Clinic</w:t>
            </w:r>
          </w:p>
        </w:tc>
        <w:tc>
          <w:tcPr>
            <w:tcW w:w="2600" w:type="dxa"/>
            <w:noWrap/>
            <w:hideMark/>
          </w:tcPr>
          <w:p w14:paraId="5C4753BC" w14:textId="77777777" w:rsidR="00E85F0C" w:rsidRPr="00352161" w:rsidRDefault="00E85F0C" w:rsidP="00454932">
            <w:r w:rsidRPr="00352161">
              <w:t>Cleveland, OH</w:t>
            </w:r>
          </w:p>
        </w:tc>
        <w:tc>
          <w:tcPr>
            <w:tcW w:w="3633" w:type="dxa"/>
            <w:noWrap/>
            <w:hideMark/>
          </w:tcPr>
          <w:p w14:paraId="376435D4" w14:textId="77777777" w:rsidR="00E85F0C" w:rsidRPr="00352161" w:rsidRDefault="00E85F0C" w:rsidP="00454932">
            <w:r w:rsidRPr="00352161">
              <w:t>Tom Gildea</w:t>
            </w:r>
          </w:p>
        </w:tc>
      </w:tr>
    </w:tbl>
    <w:p w14:paraId="1CD3CFAC" w14:textId="77777777" w:rsidR="00E85F0C" w:rsidRDefault="00E85F0C" w:rsidP="00E85F0C"/>
    <w:p w14:paraId="04D2CCCF" w14:textId="77777777" w:rsidR="00E85F0C" w:rsidRDefault="00E85F0C" w:rsidP="00E85F0C"/>
    <w:p w14:paraId="2607D414" w14:textId="77777777" w:rsidR="00E85F0C" w:rsidRDefault="00E85F0C" w:rsidP="00E85F0C"/>
    <w:p w14:paraId="1151292F" w14:textId="77777777" w:rsidR="00775190" w:rsidRDefault="00E85F0C"/>
    <w:sectPr w:rsidR="00775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0C"/>
    <w:rsid w:val="00097C2C"/>
    <w:rsid w:val="00303921"/>
    <w:rsid w:val="00E8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CE9B2"/>
  <w15:chartTrackingRefBased/>
  <w15:docId w15:val="{EEE3157C-41B3-41CE-A78D-8657905F0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F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F0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ulman</dc:creator>
  <cp:keywords/>
  <dc:description/>
  <cp:lastModifiedBy>Bill Bulman</cp:lastModifiedBy>
  <cp:revision>1</cp:revision>
  <dcterms:created xsi:type="dcterms:W3CDTF">2022-06-27T20:24:00Z</dcterms:created>
  <dcterms:modified xsi:type="dcterms:W3CDTF">2022-06-27T20:25:00Z</dcterms:modified>
</cp:coreProperties>
</file>